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W w:w="9237" w:type="dxa"/>
        <w:tblLayout w:type="fixed"/>
        <w:tblLook w:val="04A0" w:firstRow="1" w:lastRow="0" w:firstColumn="1" w:lastColumn="0" w:noHBand="0" w:noVBand="1"/>
      </w:tblPr>
      <w:tblGrid>
        <w:gridCol w:w="4765"/>
        <w:gridCol w:w="1080"/>
        <w:gridCol w:w="990"/>
        <w:gridCol w:w="1170"/>
        <w:gridCol w:w="1232"/>
      </w:tblGrid>
      <w:tr w:rsidR="00855388" w:rsidRPr="00646777" w14:paraId="42D530D1" w14:textId="77777777" w:rsidTr="004E7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162B562" w14:textId="77777777" w:rsidR="00855388" w:rsidRPr="007A49D8" w:rsidRDefault="00855388" w:rsidP="004E7985">
            <w:pPr>
              <w:adjustRightInd/>
              <w:rPr>
                <w:rFonts w:ascii="Times New Roman" w:hAnsi="Times New Roman" w:cs="Times New Roman"/>
                <w:b w:val="0"/>
                <w:bCs w:val="0"/>
              </w:rPr>
            </w:pPr>
            <w:r w:rsidRPr="00847AB4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S</w:t>
            </w:r>
            <w:r w:rsidRPr="00847AB4">
              <w:rPr>
                <w:rFonts w:ascii="Times New Roman" w:hAnsi="Times New Roman" w:cs="Times New Roman"/>
              </w:rPr>
              <w:t xml:space="preserve">1. A quasi-factorial approach using targeted media and treatments for gut microorganisms. </w:t>
            </w:r>
          </w:p>
        </w:tc>
      </w:tr>
      <w:tr w:rsidR="00855388" w:rsidRPr="00646777" w14:paraId="07679EAE" w14:textId="77777777" w:rsidTr="004E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BE8EF5" w14:textId="77777777" w:rsidR="00855388" w:rsidRPr="00646777" w:rsidRDefault="00855388" w:rsidP="004E7985">
            <w:pPr>
              <w:adjustRightInd/>
              <w:rPr>
                <w:rFonts w:ascii="Times New Roman" w:hAnsi="Times New Roman" w:cs="Times New Roman"/>
              </w:rPr>
            </w:pPr>
          </w:p>
        </w:tc>
        <w:tc>
          <w:tcPr>
            <w:tcW w:w="44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F0174" w14:textId="77777777" w:rsidR="00855388" w:rsidRPr="007A49D8" w:rsidRDefault="00855388" w:rsidP="004E7985">
            <w:pPr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A49D8">
              <w:rPr>
                <w:rFonts w:ascii="Times New Roman" w:hAnsi="Times New Roman" w:cs="Times New Roman"/>
                <w:b/>
                <w:bCs/>
              </w:rPr>
              <w:t>Media</w:t>
            </w:r>
          </w:p>
        </w:tc>
      </w:tr>
      <w:tr w:rsidR="00855388" w:rsidRPr="00646777" w14:paraId="19CCF4A6" w14:textId="77777777" w:rsidTr="004E7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D3F1D07" w14:textId="77777777" w:rsidR="00855388" w:rsidRPr="00847AB4" w:rsidRDefault="00855388" w:rsidP="004E7985">
            <w:pPr>
              <w:adjustRightInd/>
              <w:jc w:val="center"/>
              <w:rPr>
                <w:rFonts w:ascii="Times New Roman" w:hAnsi="Times New Roman" w:cs="Times New Roman"/>
              </w:rPr>
            </w:pPr>
            <w:r w:rsidRPr="00847AB4">
              <w:rPr>
                <w:rFonts w:ascii="Times New Roman" w:hAnsi="Times New Roman" w:cs="Times New Roman"/>
              </w:rPr>
              <w:t>Treatment/ Selection agent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94968A3" w14:textId="77777777" w:rsidR="00855388" w:rsidRPr="00646777" w:rsidRDefault="00855388" w:rsidP="004E7985">
            <w:pPr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6777">
              <w:rPr>
                <w:rFonts w:ascii="Times New Roman" w:hAnsi="Times New Roman" w:cs="Times New Roman"/>
              </w:rPr>
              <w:t>0.1 TS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0401FEA" w14:textId="77777777" w:rsidR="00855388" w:rsidRPr="00646777" w:rsidRDefault="00855388" w:rsidP="004E7985">
            <w:pPr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6777">
              <w:rPr>
                <w:rFonts w:ascii="Times New Roman" w:hAnsi="Times New Roman" w:cs="Times New Roman"/>
              </w:rPr>
              <w:t xml:space="preserve">ROXY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71520A8" w14:textId="77777777" w:rsidR="00855388" w:rsidRPr="00646777" w:rsidRDefault="00855388" w:rsidP="004E7985">
            <w:pPr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6777">
              <w:rPr>
                <w:rFonts w:ascii="Times New Roman" w:hAnsi="Times New Roman" w:cs="Times New Roman"/>
              </w:rPr>
              <w:t>0.25 R2A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</w:tcPr>
          <w:p w14:paraId="0092C645" w14:textId="77777777" w:rsidR="00855388" w:rsidRPr="00646777" w:rsidRDefault="00855388" w:rsidP="004E7985">
            <w:pPr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6777">
              <w:rPr>
                <w:rFonts w:ascii="Times New Roman" w:hAnsi="Times New Roman" w:cs="Times New Roman"/>
              </w:rPr>
              <w:t>Blood Agar</w:t>
            </w:r>
          </w:p>
        </w:tc>
      </w:tr>
      <w:tr w:rsidR="00855388" w:rsidRPr="00646777" w14:paraId="59DF8107" w14:textId="77777777" w:rsidTr="004E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66D244E4" w14:textId="77777777" w:rsidR="00855388" w:rsidRPr="00847AB4" w:rsidRDefault="00855388" w:rsidP="004E7985">
            <w:pPr>
              <w:adjustRightInd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47AB4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2BA9DA33" w14:textId="77777777" w:rsidR="00855388" w:rsidRPr="00646777" w:rsidRDefault="00855388" w:rsidP="004E7985">
            <w:pPr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677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dxa"/>
            <w:shd w:val="clear" w:color="auto" w:fill="auto"/>
          </w:tcPr>
          <w:p w14:paraId="2E249FF5" w14:textId="77777777" w:rsidR="00855388" w:rsidRPr="00646777" w:rsidRDefault="00855388" w:rsidP="004E7985">
            <w:pPr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677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dxa"/>
            <w:shd w:val="clear" w:color="auto" w:fill="auto"/>
          </w:tcPr>
          <w:p w14:paraId="4E195424" w14:textId="77777777" w:rsidR="00855388" w:rsidRPr="00646777" w:rsidRDefault="00855388" w:rsidP="004E7985">
            <w:pPr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677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dxa"/>
            <w:shd w:val="clear" w:color="auto" w:fill="auto"/>
          </w:tcPr>
          <w:p w14:paraId="3CBDD6A0" w14:textId="77777777" w:rsidR="00855388" w:rsidRPr="00646777" w:rsidRDefault="00855388" w:rsidP="004E7985">
            <w:pPr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6777">
              <w:rPr>
                <w:rFonts w:ascii="Times New Roman" w:hAnsi="Times New Roman" w:cs="Times New Roman"/>
              </w:rPr>
              <w:t>X</w:t>
            </w:r>
          </w:p>
        </w:tc>
      </w:tr>
      <w:tr w:rsidR="00855388" w:rsidRPr="00646777" w14:paraId="1D8EA6BD" w14:textId="77777777" w:rsidTr="004E7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right w:val="single" w:sz="4" w:space="0" w:color="auto"/>
            </w:tcBorders>
            <w:shd w:val="clear" w:color="auto" w:fill="auto"/>
          </w:tcPr>
          <w:p w14:paraId="6E65DFA1" w14:textId="77777777" w:rsidR="00855388" w:rsidRPr="00847AB4" w:rsidRDefault="00855388" w:rsidP="004E7985">
            <w:pPr>
              <w:adjustRightInd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47AB4">
              <w:rPr>
                <w:rFonts w:ascii="Times New Roman" w:hAnsi="Times New Roman" w:cs="Times New Roman"/>
                <w:b w:val="0"/>
                <w:bCs w:val="0"/>
              </w:rPr>
              <w:t>Catalas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55410784" w14:textId="77777777" w:rsidR="00855388" w:rsidRPr="00646777" w:rsidRDefault="00855388" w:rsidP="004E7985">
            <w:pPr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677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14:paraId="3ACA3FAD" w14:textId="77777777" w:rsidR="00855388" w:rsidRPr="00646777" w:rsidRDefault="00855388" w:rsidP="004E7985">
            <w:pPr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677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70" w:type="dxa"/>
            <w:shd w:val="clear" w:color="auto" w:fill="auto"/>
          </w:tcPr>
          <w:p w14:paraId="7BF998D3" w14:textId="77777777" w:rsidR="00855388" w:rsidRPr="00646777" w:rsidRDefault="00855388" w:rsidP="004E7985">
            <w:pPr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677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2" w:type="dxa"/>
            <w:shd w:val="clear" w:color="auto" w:fill="auto"/>
          </w:tcPr>
          <w:p w14:paraId="3168D3B5" w14:textId="77777777" w:rsidR="00855388" w:rsidRPr="00646777" w:rsidRDefault="00855388" w:rsidP="004E7985">
            <w:pPr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55388" w:rsidRPr="00646777" w14:paraId="49669789" w14:textId="77777777" w:rsidTr="004E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049F6E4A" w14:textId="77777777" w:rsidR="00855388" w:rsidRPr="00847AB4" w:rsidRDefault="00855388" w:rsidP="004E7985">
            <w:pPr>
              <w:adjustRightInd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47AB4">
              <w:rPr>
                <w:rFonts w:ascii="Times New Roman" w:hAnsi="Times New Roman" w:cs="Times New Roman"/>
                <w:b w:val="0"/>
                <w:bCs w:val="0"/>
              </w:rPr>
              <w:t xml:space="preserve">Hemin and </w:t>
            </w:r>
            <w:proofErr w:type="gramStart"/>
            <w:r w:rsidRPr="00847AB4">
              <w:rPr>
                <w:rFonts w:ascii="Times New Roman" w:hAnsi="Times New Roman" w:cs="Times New Roman"/>
                <w:b w:val="0"/>
                <w:bCs w:val="0"/>
              </w:rPr>
              <w:t>alpha-ketoglutarate</w:t>
            </w:r>
            <w:proofErr w:type="gramEnd"/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7356C740" w14:textId="77777777" w:rsidR="00855388" w:rsidRPr="00646777" w:rsidRDefault="00855388" w:rsidP="004E7985">
            <w:pPr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shd w:val="clear" w:color="auto" w:fill="auto"/>
          </w:tcPr>
          <w:p w14:paraId="6326CF32" w14:textId="77777777" w:rsidR="00855388" w:rsidRPr="00646777" w:rsidRDefault="00855388" w:rsidP="004E7985">
            <w:pPr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677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dxa"/>
            <w:shd w:val="clear" w:color="auto" w:fill="auto"/>
          </w:tcPr>
          <w:p w14:paraId="62E78F32" w14:textId="77777777" w:rsidR="00855388" w:rsidRPr="00646777" w:rsidRDefault="00855388" w:rsidP="004E7985">
            <w:pPr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shd w:val="clear" w:color="auto" w:fill="auto"/>
          </w:tcPr>
          <w:p w14:paraId="686D6FCA" w14:textId="77777777" w:rsidR="00855388" w:rsidRPr="00646777" w:rsidRDefault="00855388" w:rsidP="004E7985">
            <w:pPr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55388" w:rsidRPr="00646777" w14:paraId="373006D3" w14:textId="77777777" w:rsidTr="004E7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right w:val="single" w:sz="4" w:space="0" w:color="auto"/>
            </w:tcBorders>
            <w:shd w:val="clear" w:color="auto" w:fill="auto"/>
          </w:tcPr>
          <w:p w14:paraId="7FD045F9" w14:textId="77777777" w:rsidR="00855388" w:rsidRPr="00847AB4" w:rsidRDefault="00855388" w:rsidP="004E7985">
            <w:pPr>
              <w:adjustRightInd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47AB4">
              <w:rPr>
                <w:rFonts w:ascii="Times New Roman" w:hAnsi="Times New Roman" w:cs="Times New Roman"/>
                <w:b w:val="0"/>
                <w:bCs w:val="0"/>
              </w:rPr>
              <w:t>70% ethanol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74194E2D" w14:textId="77777777" w:rsidR="00855388" w:rsidRPr="00646777" w:rsidRDefault="00855388" w:rsidP="004E7985">
            <w:pPr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677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  <w:shd w:val="clear" w:color="auto" w:fill="auto"/>
          </w:tcPr>
          <w:p w14:paraId="09D903C5" w14:textId="77777777" w:rsidR="00855388" w:rsidRPr="00646777" w:rsidRDefault="00855388" w:rsidP="004E7985">
            <w:pPr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657253F0" w14:textId="77777777" w:rsidR="00855388" w:rsidRPr="00646777" w:rsidRDefault="00855388" w:rsidP="004E7985">
            <w:pPr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677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2" w:type="dxa"/>
            <w:shd w:val="clear" w:color="auto" w:fill="auto"/>
          </w:tcPr>
          <w:p w14:paraId="6E0B00F1" w14:textId="77777777" w:rsidR="00855388" w:rsidRPr="00646777" w:rsidRDefault="00855388" w:rsidP="004E7985">
            <w:pPr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6777">
              <w:rPr>
                <w:rFonts w:ascii="Times New Roman" w:hAnsi="Times New Roman" w:cs="Times New Roman"/>
              </w:rPr>
              <w:t>X</w:t>
            </w:r>
          </w:p>
        </w:tc>
      </w:tr>
      <w:tr w:rsidR="00855388" w:rsidRPr="00646777" w14:paraId="129053BD" w14:textId="77777777" w:rsidTr="004E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4882AE6F" w14:textId="77777777" w:rsidR="00855388" w:rsidRPr="00847AB4" w:rsidRDefault="00855388" w:rsidP="004E7985">
            <w:pPr>
              <w:adjustRightInd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47AB4">
              <w:rPr>
                <w:rFonts w:ascii="Times New Roman" w:hAnsi="Times New Roman" w:cs="Times New Roman"/>
                <w:b w:val="0"/>
                <w:bCs w:val="0"/>
              </w:rPr>
              <w:t>Streptomycin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586AB3BC" w14:textId="77777777" w:rsidR="00855388" w:rsidRPr="00646777" w:rsidRDefault="00855388" w:rsidP="004E7985">
            <w:pPr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677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dxa"/>
            <w:shd w:val="clear" w:color="auto" w:fill="auto"/>
          </w:tcPr>
          <w:p w14:paraId="107E2438" w14:textId="77777777" w:rsidR="00855388" w:rsidRPr="00646777" w:rsidRDefault="00855388" w:rsidP="004E7985">
            <w:pPr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shd w:val="clear" w:color="auto" w:fill="auto"/>
          </w:tcPr>
          <w:p w14:paraId="5240218E" w14:textId="77777777" w:rsidR="00855388" w:rsidRPr="00646777" w:rsidRDefault="00855388" w:rsidP="004E7985">
            <w:pPr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677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dxa"/>
            <w:shd w:val="clear" w:color="auto" w:fill="auto"/>
          </w:tcPr>
          <w:p w14:paraId="01541AAF" w14:textId="77777777" w:rsidR="00855388" w:rsidRPr="00646777" w:rsidRDefault="00855388" w:rsidP="004E7985">
            <w:pPr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6777">
              <w:rPr>
                <w:rFonts w:ascii="Times New Roman" w:hAnsi="Times New Roman" w:cs="Times New Roman"/>
              </w:rPr>
              <w:t>X</w:t>
            </w:r>
          </w:p>
        </w:tc>
      </w:tr>
    </w:tbl>
    <w:p w14:paraId="7EFAA681" w14:textId="77777777" w:rsidR="007A342A" w:rsidRDefault="007A342A"/>
    <w:sectPr w:rsidR="007A3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-Roman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42A"/>
    <w:rsid w:val="003A3EB4"/>
    <w:rsid w:val="007A342A"/>
    <w:rsid w:val="0085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9F119"/>
  <w15:chartTrackingRefBased/>
  <w15:docId w15:val="{DF014DE9-007A-8940-86C2-E04CBEE59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rsid w:val="007A342A"/>
    <w:pPr>
      <w:widowControl w:val="0"/>
      <w:autoSpaceDE w:val="0"/>
      <w:autoSpaceDN w:val="0"/>
      <w:adjustRightInd w:val="0"/>
    </w:pPr>
    <w:rPr>
      <w:rFonts w:eastAsia="Palatino-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A342A"/>
    <w:rPr>
      <w:rFonts w:eastAsia="Palatino-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ins, Emily N.</dc:creator>
  <cp:keywords/>
  <dc:description/>
  <cp:lastModifiedBy>Junkins, Emily N.</cp:lastModifiedBy>
  <cp:revision>2</cp:revision>
  <dcterms:created xsi:type="dcterms:W3CDTF">2020-11-10T20:27:00Z</dcterms:created>
  <dcterms:modified xsi:type="dcterms:W3CDTF">2020-11-10T20:27:00Z</dcterms:modified>
</cp:coreProperties>
</file>